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  <w:t>Supporting information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000000"/>
        </w:rPr>
      </w:pPr>
      <w:r>
        <w:rPr>
          <w:rFonts w:cs="Calibri"/>
          <w:b/>
          <w:color w:val="000000"/>
        </w:rPr>
        <w:t>S3. Guide for group discussion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"/>
        <w:gridCol w:w="8867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Developing informed consent procedures for Controlled Human Infection studies using </w:t>
            </w:r>
            <w:r>
              <w:rPr>
                <w:rFonts w:cs="Calibri"/>
                <w:b/>
                <w:i/>
                <w:sz w:val="20"/>
                <w:szCs w:val="20"/>
              </w:rPr>
              <w:t xml:space="preserve">Schistosoma mansoni </w:t>
            </w:r>
            <w:r>
              <w:rPr>
                <w:rFonts w:cs="Calibri"/>
                <w:b/>
                <w:sz w:val="20"/>
                <w:szCs w:val="20"/>
              </w:rPr>
              <w:t>in Ugandan population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HI-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GUIDE FOR GROUP DISCUSS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ssess how well participants understood the CHI-S model, its purpose, its risks to volunteers, its potential societal benefits?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ssess the attitudes to the risks involved in CHI-S participation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</w:rPr>
              <w:t>Assess how educational materials presented, and consent process, could be improved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hat attitude the participants now have to CHI-S – whether they think it should be implemented in Uganda, whether they would participate themselves and whether they would support their friends and family to take part in such a study?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</w:rPr>
              <w:t>Assess the implications of participation for time off work, studies and daily responsibilities for clinic visits, and the feasibility of this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</w:rPr>
              <w:t>Assess the likely costs, or financial losses, that would be incurred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Assess the feasibility of avoiding contact with contaminated water during the 12-week CHI-S studies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</w:rPr>
              <w:t>Assess the attitudes to compensation for participation in CHI-S and expectations as to what this would or should be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b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2z1">
    <w:name w:val="WW8Num12z1"/>
    <w:qFormat/>
    <w:rPr/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b/>
    </w:rPr>
  </w:style>
  <w:style w:type="character" w:styleId="WW8Num24z1">
    <w:name w:val="WW8Num24z1"/>
    <w:qFormat/>
    <w:rPr/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22:43:00Z</dcterms:created>
  <dc:creator>Edward Tumwesige</dc:creator>
  <dc:description/>
  <cp:keywords/>
  <dc:language>en-US</dc:language>
  <cp:lastModifiedBy>Moses C. Egesa</cp:lastModifiedBy>
  <cp:lastPrinted>2019-08-06T08:13:00Z</cp:lastPrinted>
  <dcterms:modified xsi:type="dcterms:W3CDTF">2020-10-14T05:44:00Z</dcterms:modified>
  <cp:revision>51</cp:revision>
  <dc:subject/>
  <dc:title/>
</cp:coreProperties>
</file>